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F11" w:rsidRPr="00194352" w:rsidRDefault="00A26064" w:rsidP="00EA5D10">
      <w:pPr>
        <w:rPr>
          <w:sz w:val="20"/>
          <w:szCs w:val="20"/>
          <w:lang w:val="en-GB"/>
        </w:rPr>
      </w:pPr>
      <w:proofErr w:type="gramStart"/>
      <w:r w:rsidRPr="00194352">
        <w:rPr>
          <w:b/>
          <w:lang w:val="en-GB"/>
        </w:rPr>
        <w:t xml:space="preserve">Table </w:t>
      </w:r>
      <w:r w:rsidR="00BD5F11" w:rsidRPr="00194352">
        <w:rPr>
          <w:b/>
          <w:lang w:val="en-GB"/>
        </w:rPr>
        <w:t xml:space="preserve"> </w:t>
      </w:r>
      <w:r w:rsidRPr="00194352">
        <w:rPr>
          <w:b/>
          <w:lang w:val="en-GB"/>
        </w:rPr>
        <w:t>S</w:t>
      </w:r>
      <w:r w:rsidR="00BD5F11" w:rsidRPr="00194352">
        <w:rPr>
          <w:b/>
          <w:lang w:val="en-GB"/>
        </w:rPr>
        <w:t>3</w:t>
      </w:r>
      <w:proofErr w:type="gramEnd"/>
      <w:r w:rsidR="00BD5F11" w:rsidRPr="00194352">
        <w:rPr>
          <w:b/>
          <w:lang w:val="en-GB"/>
        </w:rPr>
        <w:t>.</w:t>
      </w:r>
      <w:r w:rsidR="00BD5F11" w:rsidRPr="00194352">
        <w:rPr>
          <w:lang w:val="en-GB"/>
        </w:rPr>
        <w:t xml:space="preserve"> </w:t>
      </w:r>
      <w:proofErr w:type="gramStart"/>
      <w:r w:rsidR="00194352" w:rsidRPr="00194352">
        <w:rPr>
          <w:b/>
          <w:lang w:val="en-GB"/>
        </w:rPr>
        <w:t>Estimation of the copy number of the GFP expression cassette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967"/>
        <w:gridCol w:w="1034"/>
        <w:gridCol w:w="954"/>
        <w:gridCol w:w="1953"/>
        <w:gridCol w:w="980"/>
        <w:gridCol w:w="974"/>
        <w:gridCol w:w="840"/>
      </w:tblGrid>
      <w:tr w:rsidR="00831B27" w:rsidRPr="00194352" w:rsidTr="00EC61FC"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r w:rsidRPr="00EC61FC">
              <w:rPr>
                <w:b/>
                <w:bCs/>
                <w:color w:val="000000"/>
                <w:lang w:val="en-GB" w:eastAsia="de-AT"/>
              </w:rPr>
              <w:t>Strai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B27" w:rsidRPr="00EC61FC" w:rsidRDefault="00EC61FC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proofErr w:type="spellStart"/>
            <w:r w:rsidRPr="00EC61FC">
              <w:rPr>
                <w:b/>
                <w:bCs/>
                <w:color w:val="000000"/>
                <w:lang w:val="de-AT" w:eastAsia="de-AT"/>
              </w:rPr>
              <w:t>Abs</w:t>
            </w:r>
            <w:proofErr w:type="spellEnd"/>
            <w:r w:rsidRPr="00EC61FC">
              <w:rPr>
                <w:b/>
                <w:bCs/>
                <w:color w:val="000000"/>
                <w:lang w:val="de-AT" w:eastAsia="de-AT"/>
              </w:rPr>
              <w:t xml:space="preserve"> Q.</w:t>
            </w:r>
            <w:r w:rsidR="00831B27" w:rsidRPr="00EC61FC">
              <w:rPr>
                <w:b/>
                <w:bCs/>
                <w:color w:val="000000"/>
                <w:lang w:val="de-AT" w:eastAsia="de-AT"/>
              </w:rPr>
              <w:t xml:space="preserve">1 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B27" w:rsidRPr="00EC61FC" w:rsidRDefault="00EC61FC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r w:rsidRPr="00EC61FC">
              <w:rPr>
                <w:b/>
                <w:bCs/>
                <w:color w:val="000000"/>
                <w:lang w:val="de-AT" w:eastAsia="de-AT"/>
              </w:rPr>
              <w:t xml:space="preserve"> Rel. Q.</w:t>
            </w:r>
            <w:r w:rsidR="00831B27" w:rsidRPr="00EC61FC">
              <w:rPr>
                <w:b/>
                <w:bCs/>
                <w:color w:val="000000"/>
                <w:lang w:val="de-AT" w:eastAsia="de-AT"/>
              </w:rPr>
              <w:t xml:space="preserve">1 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r w:rsidRPr="00EC61FC">
              <w:rPr>
                <w:b/>
                <w:bCs/>
                <w:color w:val="000000"/>
                <w:lang w:val="de-AT" w:eastAsia="de-AT"/>
              </w:rPr>
              <w:t xml:space="preserve">  </w:t>
            </w:r>
            <w:proofErr w:type="spellStart"/>
            <w:r w:rsidRPr="00EC61FC">
              <w:rPr>
                <w:b/>
                <w:bCs/>
                <w:color w:val="000000"/>
                <w:lang w:val="de-AT" w:eastAsia="de-AT"/>
              </w:rPr>
              <w:t>Copies</w:t>
            </w:r>
            <w:proofErr w:type="spellEnd"/>
            <w:r w:rsidRPr="00EC61FC">
              <w:rPr>
                <w:b/>
                <w:bCs/>
                <w:color w:val="000000"/>
                <w:lang w:val="de-AT" w:eastAsia="de-AT"/>
              </w:rPr>
              <w:t xml:space="preserve">  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B27" w:rsidRPr="00EC61FC" w:rsidRDefault="00831B27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r w:rsidRPr="00EC61FC">
              <w:rPr>
                <w:b/>
                <w:bCs/>
                <w:color w:val="000000"/>
                <w:lang w:val="de-AT" w:eastAsia="de-AT"/>
              </w:rPr>
              <w:t>GFP(RFU)*OD-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EC61FC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proofErr w:type="spellStart"/>
            <w:r w:rsidRPr="00EC61FC">
              <w:rPr>
                <w:b/>
                <w:bCs/>
                <w:color w:val="000000"/>
                <w:lang w:val="de-AT" w:eastAsia="de-AT"/>
              </w:rPr>
              <w:t>Abs</w:t>
            </w:r>
            <w:proofErr w:type="spellEnd"/>
            <w:r w:rsidRPr="00EC61FC">
              <w:rPr>
                <w:b/>
                <w:bCs/>
                <w:color w:val="000000"/>
                <w:lang w:val="de-AT" w:eastAsia="de-AT"/>
              </w:rPr>
              <w:t xml:space="preserve"> Q.</w:t>
            </w:r>
            <w:r w:rsidR="00831B27" w:rsidRPr="00EC61FC">
              <w:rPr>
                <w:b/>
                <w:bCs/>
                <w:color w:val="000000"/>
                <w:lang w:val="de-AT" w:eastAsia="de-AT"/>
              </w:rPr>
              <w:t xml:space="preserve">2   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B27" w:rsidRPr="00EC61FC" w:rsidRDefault="00EC61FC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r w:rsidRPr="00EC61FC">
              <w:rPr>
                <w:b/>
                <w:bCs/>
                <w:color w:val="000000"/>
                <w:lang w:val="de-AT" w:eastAsia="de-AT"/>
              </w:rPr>
              <w:t>Rel. Q.</w:t>
            </w:r>
            <w:r w:rsidR="00831B27" w:rsidRPr="00EC61FC">
              <w:rPr>
                <w:b/>
                <w:bCs/>
                <w:color w:val="000000"/>
                <w:lang w:val="de-AT" w:eastAsia="de-AT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b/>
                <w:bCs/>
                <w:color w:val="000000"/>
                <w:lang w:val="de-AT" w:eastAsia="de-AT"/>
              </w:rPr>
            </w:pPr>
            <w:proofErr w:type="spellStart"/>
            <w:r w:rsidRPr="00EC61FC">
              <w:rPr>
                <w:b/>
                <w:bCs/>
                <w:color w:val="000000"/>
                <w:lang w:val="de-AT" w:eastAsia="de-AT"/>
              </w:rPr>
              <w:t>Copies</w:t>
            </w:r>
            <w:proofErr w:type="spellEnd"/>
          </w:p>
        </w:tc>
      </w:tr>
      <w:tr w:rsidR="00831B27" w:rsidRPr="00194352" w:rsidTr="00EC61FC"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en-GB" w:eastAsia="de-AT"/>
              </w:rPr>
              <w:t>CBS7435w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296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-5</w:t>
            </w:r>
          </w:p>
        </w:tc>
      </w:tr>
      <w:tr w:rsidR="00831B27" w:rsidRPr="00194352" w:rsidTr="00EC61FC"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en-GB" w:eastAsia="de-AT"/>
              </w:rPr>
              <w:t>CBS7435mut</w:t>
            </w:r>
            <w:r w:rsidRPr="00EC61FC">
              <w:rPr>
                <w:color w:val="000000"/>
                <w:vertAlign w:val="superscript"/>
                <w:lang w:val="en-GB" w:eastAsia="de-AT"/>
              </w:rPr>
              <w:t>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~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387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-5</w:t>
            </w:r>
          </w:p>
        </w:tc>
      </w:tr>
      <w:tr w:rsidR="00831B27" w:rsidRPr="00194352" w:rsidTr="00EC61FC"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en-GB" w:eastAsia="de-AT"/>
              </w:rPr>
              <w:t>∆</w:t>
            </w:r>
            <w:r w:rsidRPr="00EC61FC">
              <w:rPr>
                <w:i/>
                <w:iCs/>
                <w:color w:val="000000"/>
                <w:lang w:val="en-GB" w:eastAsia="de-AT"/>
              </w:rPr>
              <w:t>KU70</w:t>
            </w:r>
            <w:r w:rsidRPr="00EC61FC">
              <w:rPr>
                <w:color w:val="000000"/>
                <w:lang w:val="en-GB" w:eastAsia="de-AT"/>
              </w:rPr>
              <w:t>/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-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176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,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4-5</w:t>
            </w:r>
          </w:p>
        </w:tc>
      </w:tr>
      <w:tr w:rsidR="00831B27" w:rsidRPr="00194352" w:rsidTr="00EC61FC"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en-GB" w:eastAsia="de-AT"/>
              </w:rPr>
              <w:t>∆</w:t>
            </w:r>
            <w:r w:rsidRPr="00EC61FC">
              <w:rPr>
                <w:i/>
                <w:iCs/>
                <w:color w:val="000000"/>
                <w:lang w:val="en-GB" w:eastAsia="de-AT"/>
              </w:rPr>
              <w:t>KU70</w:t>
            </w:r>
            <w:r w:rsidRPr="00EC61FC">
              <w:rPr>
                <w:color w:val="000000"/>
                <w:lang w:val="en-GB" w:eastAsia="de-AT"/>
              </w:rPr>
              <w:t>/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7,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7,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7-8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304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7,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6,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1B27" w:rsidRPr="00EC61FC" w:rsidRDefault="00831B27" w:rsidP="00831B27">
            <w:pPr>
              <w:jc w:val="center"/>
              <w:rPr>
                <w:color w:val="000000"/>
                <w:lang w:val="de-AT" w:eastAsia="de-AT"/>
              </w:rPr>
            </w:pPr>
            <w:r w:rsidRPr="00EC61FC">
              <w:rPr>
                <w:color w:val="000000"/>
                <w:lang w:val="de-AT" w:eastAsia="de-AT"/>
              </w:rPr>
              <w:t>~7</w:t>
            </w:r>
          </w:p>
        </w:tc>
      </w:tr>
    </w:tbl>
    <w:p w:rsidR="002038B4" w:rsidRDefault="002038B4" w:rsidP="002038B4">
      <w:pPr>
        <w:rPr>
          <w:lang w:val="en-GB"/>
        </w:rPr>
      </w:pPr>
    </w:p>
    <w:p w:rsidR="00F123DE" w:rsidRPr="00194352" w:rsidRDefault="00831B27">
      <w:pPr>
        <w:spacing w:after="200" w:line="276" w:lineRule="auto"/>
        <w:rPr>
          <w:lang w:val="en-GB"/>
        </w:rPr>
      </w:pPr>
      <w:proofErr w:type="gramStart"/>
      <w:r w:rsidRPr="00194352">
        <w:rPr>
          <w:lang w:val="en-GB"/>
        </w:rPr>
        <w:t>Copy number calculation according to absolute (Abs. Q) and relative (Rel. Q) quantification.</w:t>
      </w:r>
      <w:proofErr w:type="gramEnd"/>
      <w:r w:rsidRPr="00194352">
        <w:rPr>
          <w:lang w:val="en-GB"/>
        </w:rPr>
        <w:t xml:space="preserve"> Q.1 = quantification before methanol induction, Q.2 = quantification after four rounds of cultivation and induction. No significant changes could be detected in the copy numbers of the </w:t>
      </w:r>
      <w:proofErr w:type="spellStart"/>
      <w:r w:rsidRPr="00194352">
        <w:rPr>
          <w:lang w:val="en-GB"/>
        </w:rPr>
        <w:t>wt</w:t>
      </w:r>
      <w:proofErr w:type="spellEnd"/>
      <w:r w:rsidRPr="00194352">
        <w:rPr>
          <w:lang w:val="en-GB"/>
        </w:rPr>
        <w:t>, mut</w:t>
      </w:r>
      <w:r w:rsidRPr="00194352">
        <w:rPr>
          <w:vertAlign w:val="superscript"/>
          <w:lang w:val="en-GB"/>
        </w:rPr>
        <w:t>s</w:t>
      </w:r>
      <w:r w:rsidRPr="00194352">
        <w:rPr>
          <w:lang w:val="en-GB"/>
        </w:rPr>
        <w:t xml:space="preserve"> and ∆KU70 strains. GFP production is shown as relative fluorescence units (RFU) normalized by OD.</w:t>
      </w:r>
      <w:bookmarkStart w:id="0" w:name="_GoBack"/>
      <w:bookmarkEnd w:id="0"/>
    </w:p>
    <w:sectPr w:rsidR="00F123DE" w:rsidRPr="00194352" w:rsidSect="001943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DE4" w:rsidRDefault="00414DE4">
      <w:r>
        <w:separator/>
      </w:r>
    </w:p>
  </w:endnote>
  <w:endnote w:type="continuationSeparator" w:id="0">
    <w:p w:rsidR="00414DE4" w:rsidRDefault="00414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1AA" w:rsidRDefault="001541A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B27" w:rsidRDefault="00831B2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1AA" w:rsidRDefault="001541A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DE4" w:rsidRDefault="00414DE4">
      <w:r>
        <w:separator/>
      </w:r>
    </w:p>
  </w:footnote>
  <w:footnote w:type="continuationSeparator" w:id="0">
    <w:p w:rsidR="00414DE4" w:rsidRDefault="00414D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1AA" w:rsidRDefault="001541A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1AA" w:rsidRDefault="001541A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1AA" w:rsidRDefault="001541A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8749D"/>
    <w:multiLevelType w:val="multilevel"/>
    <w:tmpl w:val="9E049E14"/>
    <w:lvl w:ilvl="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  <w:b/>
        <w:i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11"/>
    <w:rsid w:val="00016F3B"/>
    <w:rsid w:val="00031123"/>
    <w:rsid w:val="00063F2B"/>
    <w:rsid w:val="00074F4F"/>
    <w:rsid w:val="000A4F56"/>
    <w:rsid w:val="000C283B"/>
    <w:rsid w:val="00133EC4"/>
    <w:rsid w:val="001541AA"/>
    <w:rsid w:val="00194352"/>
    <w:rsid w:val="001F33D0"/>
    <w:rsid w:val="002038B4"/>
    <w:rsid w:val="00297691"/>
    <w:rsid w:val="002D4D1F"/>
    <w:rsid w:val="002D503D"/>
    <w:rsid w:val="00322386"/>
    <w:rsid w:val="0034654D"/>
    <w:rsid w:val="003C04F0"/>
    <w:rsid w:val="004049F9"/>
    <w:rsid w:val="00414DE4"/>
    <w:rsid w:val="004546E2"/>
    <w:rsid w:val="0046142E"/>
    <w:rsid w:val="0046711E"/>
    <w:rsid w:val="004D7133"/>
    <w:rsid w:val="0058438B"/>
    <w:rsid w:val="005B78EF"/>
    <w:rsid w:val="00640C34"/>
    <w:rsid w:val="00665E50"/>
    <w:rsid w:val="006758C5"/>
    <w:rsid w:val="006D783A"/>
    <w:rsid w:val="00782417"/>
    <w:rsid w:val="007A3C42"/>
    <w:rsid w:val="00817C68"/>
    <w:rsid w:val="00831B27"/>
    <w:rsid w:val="00832D54"/>
    <w:rsid w:val="0085618E"/>
    <w:rsid w:val="00882A19"/>
    <w:rsid w:val="008918F3"/>
    <w:rsid w:val="0089576A"/>
    <w:rsid w:val="008B4207"/>
    <w:rsid w:val="008F30B6"/>
    <w:rsid w:val="008F4BBC"/>
    <w:rsid w:val="009037BF"/>
    <w:rsid w:val="009227F9"/>
    <w:rsid w:val="009358CB"/>
    <w:rsid w:val="0095586C"/>
    <w:rsid w:val="009877CC"/>
    <w:rsid w:val="0099135C"/>
    <w:rsid w:val="009E01E1"/>
    <w:rsid w:val="00A26064"/>
    <w:rsid w:val="00A36FAF"/>
    <w:rsid w:val="00A37224"/>
    <w:rsid w:val="00A83F76"/>
    <w:rsid w:val="00AE1457"/>
    <w:rsid w:val="00B3215B"/>
    <w:rsid w:val="00B53D9B"/>
    <w:rsid w:val="00B836A4"/>
    <w:rsid w:val="00BD5F11"/>
    <w:rsid w:val="00BE2B16"/>
    <w:rsid w:val="00BF2F71"/>
    <w:rsid w:val="00C92D0E"/>
    <w:rsid w:val="00CA3CEB"/>
    <w:rsid w:val="00CC48C8"/>
    <w:rsid w:val="00D17890"/>
    <w:rsid w:val="00D2468E"/>
    <w:rsid w:val="00D34602"/>
    <w:rsid w:val="00D363DD"/>
    <w:rsid w:val="00D64B65"/>
    <w:rsid w:val="00DF09C6"/>
    <w:rsid w:val="00E00E09"/>
    <w:rsid w:val="00E128E4"/>
    <w:rsid w:val="00E25D53"/>
    <w:rsid w:val="00E37CCE"/>
    <w:rsid w:val="00E61585"/>
    <w:rsid w:val="00E775EE"/>
    <w:rsid w:val="00EA5D10"/>
    <w:rsid w:val="00EC61FC"/>
    <w:rsid w:val="00ED3008"/>
    <w:rsid w:val="00EE03C7"/>
    <w:rsid w:val="00F06E5A"/>
    <w:rsid w:val="00F123DE"/>
    <w:rsid w:val="00FB016A"/>
    <w:rsid w:val="00FD3E46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1541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41AA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1541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41AA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8E801-8AEF-4F8E-BD66-9015572D6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Graz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tsaari</dc:creator>
  <cp:keywords/>
  <dc:description/>
  <cp:lastModifiedBy>naatsaari</cp:lastModifiedBy>
  <cp:revision>5</cp:revision>
  <cp:lastPrinted>2012-02-01T11:15:00Z</cp:lastPrinted>
  <dcterms:created xsi:type="dcterms:W3CDTF">2012-02-22T10:34:00Z</dcterms:created>
  <dcterms:modified xsi:type="dcterms:W3CDTF">2012-02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sychological Association 6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2_1">
    <vt:lpwstr>BMC Bioinformatics</vt:lpwstr>
  </property>
  <property fmtid="{D5CDD505-2E9C-101B-9397-08002B2CF9AE}" pid="7" name="Mendeley Recent Style Id 2_1">
    <vt:lpwstr>http://www.zotero.org/styles/bmc-bioinformatics</vt:lpwstr>
  </property>
  <property fmtid="{D5CDD505-2E9C-101B-9397-08002B2CF9AE}" pid="8" name="Mendeley Recent Style Name 3_1">
    <vt:lpwstr>Chemical Reviews</vt:lpwstr>
  </property>
  <property fmtid="{D5CDD505-2E9C-101B-9397-08002B2CF9AE}" pid="9" name="Mendeley Recent Style Id 3_1">
    <vt:lpwstr>http://www.zotero.org/styles/chemical-reviews</vt:lpwstr>
  </property>
  <property fmtid="{D5CDD505-2E9C-101B-9397-08002B2CF9AE}" pid="10" name="Mendeley Recent Style Name 4_1">
    <vt:lpwstr>Chicago Manual of Style (Full Note with Bibliography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5_1">
    <vt:lpwstr>Chicago Manual of Style (Note with Bibliography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6_1">
    <vt:lpwstr>Harvard Reference format 1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7_1">
    <vt:lpwstr>IEE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8_1">
    <vt:lpwstr>Nature Journal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9_1">
    <vt:lpwstr>Nucleic Acids Research Journal</vt:lpwstr>
  </property>
  <property fmtid="{D5CDD505-2E9C-101B-9397-08002B2CF9AE}" pid="21" name="Mendeley Recent Style Id 9_1">
    <vt:lpwstr>http://www.zotero.org/styles/nuc-acid-res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naeaetsaari@student.tugraz.at@www.mendeley.com</vt:lpwstr>
  </property>
  <property fmtid="{D5CDD505-2E9C-101B-9397-08002B2CF9AE}" pid="24" name="Mendeley Citation Style_1">
    <vt:lpwstr>http://www.zotero.org/styles/nuc-acid-res</vt:lpwstr>
  </property>
</Properties>
</file>